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EEA7C" w14:textId="77777777" w:rsidR="00F276AA" w:rsidRPr="00107E97" w:rsidRDefault="00F276AA" w:rsidP="00F276AA">
      <w:pPr>
        <w:spacing w:after="0"/>
        <w:rPr>
          <w:rFonts w:cs="Times New Roman"/>
          <w:szCs w:val="24"/>
        </w:rPr>
      </w:pPr>
      <w:r w:rsidRPr="00BD673A">
        <w:rPr>
          <w:rFonts w:eastAsia="Cambria" w:cs="Times New Roman"/>
          <w:b/>
          <w:szCs w:val="24"/>
        </w:rPr>
        <w:t>Supplementary Table 1.</w:t>
      </w:r>
      <w:r w:rsidRPr="00107E97">
        <w:rPr>
          <w:rFonts w:cs="Times New Roman"/>
          <w:szCs w:val="24"/>
        </w:rPr>
        <w:t xml:space="preserve"> Summary of number of teeth classified as healthy, gingivitis, periodontitis and missing, and whether mobile or furcation involvement, and final overall mouth classification for all dogs that had a thorough periodontal examination under general anesthesia.</w:t>
      </w:r>
    </w:p>
    <w:p w14:paraId="06766799" w14:textId="77777777" w:rsidR="00F276AA" w:rsidRPr="00107E97" w:rsidRDefault="00F276AA" w:rsidP="00F276AA">
      <w:pPr>
        <w:spacing w:after="0"/>
        <w:rPr>
          <w:rFonts w:cs="Times New Roman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08"/>
        <w:gridCol w:w="1546"/>
        <w:gridCol w:w="1627"/>
        <w:gridCol w:w="2037"/>
        <w:gridCol w:w="1525"/>
        <w:gridCol w:w="2203"/>
        <w:gridCol w:w="1525"/>
        <w:gridCol w:w="1483"/>
      </w:tblGrid>
      <w:tr w:rsidR="00F276AA" w:rsidRPr="00107E97" w14:paraId="59843090" w14:textId="77777777" w:rsidTr="00797319">
        <w:trPr>
          <w:trHeight w:val="580"/>
        </w:trPr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1162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Dog ID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C7BA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Number healthy teeth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0EEE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Number gingivitis teeth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97B4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Number periodontitis teeth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AC2C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Number missing teeth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E6B4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Number of teeth with furcation involvement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5BA8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Number of mobile teeth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2FC4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Overall mouth classification</w:t>
            </w:r>
          </w:p>
        </w:tc>
      </w:tr>
      <w:tr w:rsidR="00F276AA" w:rsidRPr="00107E97" w14:paraId="50399BB7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7F42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1103-00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F69D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B605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2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C25F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9B40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C19A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1F75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A70E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Gingivitis</w:t>
            </w:r>
          </w:p>
        </w:tc>
      </w:tr>
      <w:tr w:rsidR="00F276AA" w:rsidRPr="00107E97" w14:paraId="4F43F9BB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7A0D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1103-002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2E88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076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8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9756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AC37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9A98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8D50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1C15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Gingivitis</w:t>
            </w:r>
          </w:p>
        </w:tc>
      </w:tr>
      <w:tr w:rsidR="00F276AA" w:rsidRPr="00107E97" w14:paraId="6C087DE7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058D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1103-003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C3A9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1A06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3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47E6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29C4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1F54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AB7E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EB59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Gingivitis</w:t>
            </w:r>
          </w:p>
        </w:tc>
      </w:tr>
      <w:tr w:rsidR="00F276AA" w:rsidRPr="00107E97" w14:paraId="4BD18E4F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2EBE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1103-00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190E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FE0E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3DD9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9351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571A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6723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820D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6A3EADAC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D463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1103-005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C6E5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129A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82B7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90DE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68F2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E0B4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298D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Gingivitis</w:t>
            </w:r>
          </w:p>
        </w:tc>
      </w:tr>
      <w:tr w:rsidR="00F276AA" w:rsidRPr="00107E97" w14:paraId="5508BF1C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98E7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1103-006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AD25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4BB3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7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ED70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B8A7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C0B8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28C5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EA0B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Gingivitis</w:t>
            </w:r>
          </w:p>
        </w:tc>
      </w:tr>
      <w:tr w:rsidR="00F276AA" w:rsidRPr="00107E97" w14:paraId="0A08691A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8703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1103-007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595B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C8B7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FC1E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E9B0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F28C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B1E3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34DB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15F78B91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4D03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1103-008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438D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5D4A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B826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76A5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73DC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AFC7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58D3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Gingivitis</w:t>
            </w:r>
          </w:p>
        </w:tc>
      </w:tr>
      <w:tr w:rsidR="00F276AA" w:rsidRPr="00107E97" w14:paraId="01E295BD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1F4A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1103-009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335E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7E88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1A9A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5BD7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148C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0F08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736E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584B7C9E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7284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4013-00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0597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469B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882B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AD21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B682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7238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B45A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Health</w:t>
            </w:r>
          </w:p>
        </w:tc>
      </w:tr>
      <w:tr w:rsidR="00F276AA" w:rsidRPr="00107E97" w14:paraId="41FE8C27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8A3A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4013-002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AE08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3C6D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F603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A4C6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12CD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2D06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11EF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Health</w:t>
            </w:r>
          </w:p>
        </w:tc>
      </w:tr>
      <w:tr w:rsidR="00F276AA" w:rsidRPr="00107E97" w14:paraId="235CB7A4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38F8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4013-003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531C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4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4CC4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CD5B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EDFB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91EF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6898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6F40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Health</w:t>
            </w:r>
          </w:p>
        </w:tc>
      </w:tr>
      <w:tr w:rsidR="00F276AA" w:rsidRPr="00107E97" w14:paraId="25244B59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DD53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4013-00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A43A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223E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2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729C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ABC9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1CC0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C832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056F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Gingivitis</w:t>
            </w:r>
          </w:p>
        </w:tc>
      </w:tr>
      <w:tr w:rsidR="00F276AA" w:rsidRPr="00107E97" w14:paraId="37481657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B491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4013-005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08CB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4194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ACB3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260E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B938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731D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3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05E8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658EC1F9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DCAF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4013-006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04AE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5A22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4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BB5F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1D81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AFBB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65DE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D9EB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Gingivitis</w:t>
            </w:r>
          </w:p>
        </w:tc>
      </w:tr>
      <w:tr w:rsidR="00F276AA" w:rsidRPr="00107E97" w14:paraId="5D40FE1B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4521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4013-007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DEDA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333C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7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71D4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B3CE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B68E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3D4E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BBF9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Gingivitis</w:t>
            </w:r>
          </w:p>
        </w:tc>
      </w:tr>
      <w:tr w:rsidR="00F276AA" w:rsidRPr="00107E97" w14:paraId="4707D9F7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1493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lastRenderedPageBreak/>
              <w:t>AU935-00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3BDE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8C30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E85E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509F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C81B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9A87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0CCA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353898FD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1B48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02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7195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44CA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DEDB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5B57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049B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99C8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6716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5CA232CB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1FA6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03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008B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C849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782C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0D1A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8BB5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76B6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0C2E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0CD3DD10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380E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0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4A14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C746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9F85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A186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6CA4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A319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CA7F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012F134C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462E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05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2818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FAA1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0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D78A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B0E1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762C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4C2B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E7AF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760DBBDD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3F06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06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95B5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1A3A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01B1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CA1B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3D6B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04AD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52F8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3CF1DC5B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CFB5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07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3BC6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ECBC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C526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233B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644A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4805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CD3B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1F3A60C7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F6B9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08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F8C9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09B8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B3F7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EA5A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4CC7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47C7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7EAD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39C021EE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F7E3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09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91E1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3BDE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9428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AE9F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ECBA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68EC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FE6A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25B25281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2871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10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48EA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2C4E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6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909D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C60B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7290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D64C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1115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Gingivitis</w:t>
            </w:r>
          </w:p>
        </w:tc>
      </w:tr>
      <w:tr w:rsidR="00F276AA" w:rsidRPr="00107E97" w14:paraId="1BC0F6D4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3DEE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1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C0F8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D6BD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DF15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15EB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B7BD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A5CD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8827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0AAAA144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9EB7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12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B4D3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ECD3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294D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4ACE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93D8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A65A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B341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0AE26EA1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95CA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13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57B2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1FE8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F455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3AD1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51D3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E54D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9AD1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2AB0F012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AC21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1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507F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00C4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4402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D3C9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AE17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9A12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80AB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Gingivitis</w:t>
            </w:r>
          </w:p>
        </w:tc>
      </w:tr>
      <w:tr w:rsidR="00F276AA" w:rsidRPr="00107E97" w14:paraId="0134FE2A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69C3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15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47E6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19EF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B4A8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6379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F77F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93B7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AC85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6FDECED3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7401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16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279F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EB6B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4D2E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C309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061E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7AC7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0F04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0B29B765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16F3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17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530E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2F60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51CA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9B9D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A5DC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C160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6AF2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28959C34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D63D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18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B701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8056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46BE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D5AA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CC18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8CBE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34CC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287FD07D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6410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19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842C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3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621A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61CA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6C8E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523C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A3A1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2A7E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Health</w:t>
            </w:r>
          </w:p>
        </w:tc>
      </w:tr>
      <w:tr w:rsidR="00F276AA" w:rsidRPr="00107E97" w14:paraId="0F3A0138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E0C2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20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4E53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B7AC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1021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9631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AB76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9D82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6612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058A502E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D71F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2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A32E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E97E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6ABF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1341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964F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38AE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3E58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64289BEA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2B52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22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C54B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B99A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2379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C8FB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2988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34C1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AD34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0F6ED401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25EA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23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56C0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D459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2B86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8EA1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A11D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AF42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5DCA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1F973FB2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7DBF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lastRenderedPageBreak/>
              <w:t>AU935-02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E760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21E6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5B3B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CE40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3B06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29E6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2D5F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55CBA8E5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356E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25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A6B9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F0B4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060D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FB48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C8CB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EDF6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D88F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0AA28957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B322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26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F0D2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78F7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7C3D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053E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FFED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F645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9B50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0BC44891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B972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27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1ECF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C6BA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A36F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C5B8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03F2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3B7B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B23A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7181C9DB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0964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28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2E79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B104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C42D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D242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08AF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FF24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F8C9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Health</w:t>
            </w:r>
          </w:p>
        </w:tc>
      </w:tr>
      <w:tr w:rsidR="00F276AA" w:rsidRPr="00107E97" w14:paraId="5C9BAD38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9D59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29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2CAA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5649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0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12C0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3F33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5A46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0B1B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EE9C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330A330C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1181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30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5B63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B6A7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029F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63D8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2127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B5D9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1313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0682FDA4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5170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3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0F57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6414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3399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4B51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4E4E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EB48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FC55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4E1A0BC1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93E4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32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78DA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3434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89FF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D577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050E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DB43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7A88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60AF2357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1BF8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33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E9F9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E8C5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A25D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A933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E138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FC92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4D65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55209539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B9DB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3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F536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F2D9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418C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6480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5286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CC42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EBF6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66CA2679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9934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35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325D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075C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38C7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F9E8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13B7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42F3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2F2D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7E9A7364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2D50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36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3956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6A5A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D8B0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A539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5CAD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3145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0019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159A3180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9CC9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37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ADA6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A876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A35C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E746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3799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C733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CEB4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472DF204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9ABE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38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4A3C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C8BA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61E2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040A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DD34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F785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7FC1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046BE0A2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A552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39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0860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215A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67FF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7F2B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6EAA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443B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758F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6D1D3EFF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55A7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40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CD9E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1509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E3FA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C880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ACA9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A9AC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FDC2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30B38471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6A86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4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6993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1604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7303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1EFE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D015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8C4F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8FC4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0BD65766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CA98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42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1C0D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0F07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6140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BCBC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56CB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8264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2745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7948C095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3883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43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EA87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18CF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987E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F1D7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9CD0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A350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0C73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2192134F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1085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4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9E75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BF60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B329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03A2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38A3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B161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C02B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01A28889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B80D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45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A61F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E156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8F3C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DED5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6213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4AD7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0A04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61E9E628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CAC3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46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86A0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8EAA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0086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E2BA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EA61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7F36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10E2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633ECD23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F78A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lastRenderedPageBreak/>
              <w:t>AU935-047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47CA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DFDC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2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DE4E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4614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5442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35D3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BCC7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595B454C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0997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48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D788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683C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2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A38D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472B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2B18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22F7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489E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7913D222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E617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49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E829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51C6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0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F2F5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84F7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D2B7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89C7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84CB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39B1DFC3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1516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50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C710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8CB2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62DD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A9F4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D236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44AF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C94B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000CC6CB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206F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5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31F3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1F61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9EFF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8F33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735D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916B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8C79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1CB3CF47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3074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52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BFF9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963E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3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B262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275A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8821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3F1C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FC42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6893B2B2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38D7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53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7E52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FD75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54FA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E20F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3BFC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2296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A95D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3F08BB6B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B431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5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9767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2740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AA86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B728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5693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2BB2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27BE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5791F3FE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ABD1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55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4186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82DF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0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7FF5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BD00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8561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B770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1930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61EA6A5C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A349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56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F314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18C9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C427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FC55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2BE8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4EB2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F3A4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5E76CD3A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F45B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57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1F50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1603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4D5A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53FE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28CC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szCs w:val="24"/>
                <w:lang w:eastAsia="en-GB"/>
              </w:rPr>
              <w:t>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F05F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552D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004AFBB8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C17D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58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B7C6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F76F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2F65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1F61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AEC6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D1F9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19F5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3A6E5D03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761E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59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41DF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E20F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358D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49B1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E401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D3C1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7561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1913BC4A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31FD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60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88C1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2144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1F40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B04B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089F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AA0E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A95D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5B6EF844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B328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6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E687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A8DF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657A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CE68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57CF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9314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5620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3364E46D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7325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62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384E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D91F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49B1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EF21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B08D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E224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6BED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31BF4704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BEFA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63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5D38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FBCA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6174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713B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C646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4358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771A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7EC88C28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4454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6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1E8E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04C9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72DE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9945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BE29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145D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0909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3923F120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5D26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65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61E5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62CB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D7AA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68E1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6D2A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BAAD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56B5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64C58EF4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6308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66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0144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6462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2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E0AA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B834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7459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638D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FF27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2FD9EE49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A0AA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67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82EC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6FD9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AF19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29A4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6462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E194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C0A0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1E99893E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7396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68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1872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9894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43A8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6B77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A442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63F4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7356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09113060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2BF8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69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B6E9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FA0E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CB84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6471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2529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8244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4B06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45E8DACB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9802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lastRenderedPageBreak/>
              <w:t>AU935-070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5671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126A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60A6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9CA9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DCD1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2855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1153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4B435B0E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E6D7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7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A789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2586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4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6762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FB75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98A8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3410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3161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54057684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8F4B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72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1C98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D3C5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1094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DFF0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D6A4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35BF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B1C3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25845BBF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0835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73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A7A5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4333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CEBF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544A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7F0B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B91B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1505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40A5B91D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07A1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7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7A33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C271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3FE6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3DB5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1456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F98B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295B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0318247C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B532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75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1827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6E8C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CA9B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82E7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A983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E56D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730C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4732AF15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C4DC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76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022D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4EDE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2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80E1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23BC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C724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8C29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F036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5838DDE1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38DA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77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EDF8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2AC3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68AB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426F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8543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44E9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8246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5DDD0D12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4DA8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78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F519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9052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8D04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B763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39CF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A4A6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66AD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2E8A09DD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B657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79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FB48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EAC3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7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2754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A0BD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447D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4C0C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4324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Gingivitis</w:t>
            </w:r>
          </w:p>
        </w:tc>
      </w:tr>
      <w:tr w:rsidR="00F276AA" w:rsidRPr="00107E97" w14:paraId="217ADBE9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939F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80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20BB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8CB9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0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7505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14C5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B0E7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7733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B68A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7EEE63C3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33C2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8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895F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D013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5598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7634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7BA0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9BE9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2A63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7A2240D2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6385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82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CF97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B0E1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0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95E1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BF70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1348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9804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AFE1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59D2809B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DA64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83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10AD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AEA6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E24F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BF0A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B9B2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CA76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FBC2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62770858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CA32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8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B2D9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1A6F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038A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9A14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DE9E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22D9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BACF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51A3ED9F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813E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85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0490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E6FA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E38E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9CA9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DC01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E5BB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23C6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79420D25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FBB1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86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8278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17AA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A2D6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BD9C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D69B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DC94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F984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2C8E19EE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F427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87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5E38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6046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4189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0610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6186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3650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8E67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356DB2BC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589D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88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6CB4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18DD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BD85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723B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1566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BA49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67ED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0675C20B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EB6F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89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D949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B536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B86B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CBED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281E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DF9B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1E54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091AA8EA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1CD0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90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365C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3594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4F38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F49C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D1E1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771C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4C5F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1D9BCB34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EBDD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9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6FBF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BFD8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B027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B170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03CE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DCC2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CCFC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6A5EC21F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F4F6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92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6D1A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5D16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0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F3F2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7644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E19A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C230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8457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0130A2C8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A06D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lastRenderedPageBreak/>
              <w:t>AU935-093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4347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D064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6BE3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C177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C7DF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8D80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53F7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29FAB701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1915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9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2C4A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E0EA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2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434E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DF91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93D7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8104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4DB3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4C88FFE7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B7C0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95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1EA2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0398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AB5D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F113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4141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4920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2C2D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4791854C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E264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96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0023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27C5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9909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DC3E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1723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6DCF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8437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65B13AB6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3969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97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5F55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2624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001F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792C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7C64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E325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CFA7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0E7C080F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63AA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98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4C6A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6A28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6F4E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E418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471F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50B1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73C9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2224CC26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DD87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099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5AC0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5C39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C538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DA20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D0E8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2344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CFB6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13292912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896D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10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0539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3571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0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FFC2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8F08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06A3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6E35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D79D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13C4F100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94ED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102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2438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57F7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6CD0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410D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78BC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B4D6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5540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6B22BA5C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E54D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103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A36D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5C0E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3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7052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CDCA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A549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B7E0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F426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6E741D6E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458E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10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45F8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1994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3287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4430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D6A8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C428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07F6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7D8C36C5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9F9B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105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D21D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9136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9EA0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4BED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99725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82EE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BF9D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6F114426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E0DF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106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A93E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7B55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5AB7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EF52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FB09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7298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156F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53883817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0558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107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DC8E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1FE5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846E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59F5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F34D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9CDC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735D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63254E2A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CA7C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108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DDDA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C3CE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88A4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EDB3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D3AC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5B88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57FD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429AADE4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487E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109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EC9A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A63C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3BDC2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3B94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7D81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A01D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6398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227CC05B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DCB3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110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A9A9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A1607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C161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7369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6CD80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65E4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B74CE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3977ADCF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C1B68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11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42F0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D4656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01174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A8289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E6AC1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255AA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D411D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  <w:tr w:rsidR="00F276AA" w:rsidRPr="00107E97" w14:paraId="7139C190" w14:textId="77777777" w:rsidTr="00797319">
        <w:trPr>
          <w:trHeight w:val="29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3A17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AU935-112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6F03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AEDA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B56C3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C5AC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4036C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432BB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B0A5F" w14:textId="77777777" w:rsidR="00F276AA" w:rsidRPr="00107E97" w:rsidRDefault="00F276AA" w:rsidP="0079731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07E97">
              <w:rPr>
                <w:rFonts w:eastAsia="Times New Roman" w:cs="Times New Roman"/>
                <w:color w:val="000000"/>
                <w:szCs w:val="24"/>
                <w:lang w:eastAsia="en-GB"/>
              </w:rPr>
              <w:t>Periodontitis</w:t>
            </w:r>
          </w:p>
        </w:tc>
      </w:tr>
    </w:tbl>
    <w:p w14:paraId="58F1AED1" w14:textId="5C6B9148" w:rsidR="00DE23E8" w:rsidRPr="00D75EE8" w:rsidRDefault="00DE23E8" w:rsidP="00427600">
      <w:pPr>
        <w:spacing w:after="0"/>
        <w:rPr>
          <w:rFonts w:cs="Times New Roman"/>
          <w:b/>
          <w:bCs/>
          <w:szCs w:val="24"/>
        </w:rPr>
      </w:pPr>
    </w:p>
    <w:sectPr w:rsidR="00DE23E8" w:rsidRPr="00D75EE8" w:rsidSect="003D6C20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0852D" w14:textId="77777777" w:rsidR="008B20DD" w:rsidRDefault="008B20DD" w:rsidP="00117666">
      <w:pPr>
        <w:spacing w:after="0"/>
      </w:pPr>
      <w:r>
        <w:separator/>
      </w:r>
    </w:p>
  </w:endnote>
  <w:endnote w:type="continuationSeparator" w:id="0">
    <w:p w14:paraId="396AB581" w14:textId="77777777" w:rsidR="008B20DD" w:rsidRDefault="008B20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610CE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10CE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10CE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610CE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10CE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10CE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91228" w14:textId="77777777" w:rsidR="008B20DD" w:rsidRDefault="008B20DD" w:rsidP="00117666">
      <w:pPr>
        <w:spacing w:after="0"/>
      </w:pPr>
      <w:r>
        <w:separator/>
      </w:r>
    </w:p>
  </w:footnote>
  <w:footnote w:type="continuationSeparator" w:id="0">
    <w:p w14:paraId="444909DE" w14:textId="77777777" w:rsidR="008B20DD" w:rsidRDefault="008B20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610CE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610CE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0105246">
    <w:abstractNumId w:val="1"/>
  </w:num>
  <w:num w:numId="2" w16cid:durableId="515769853">
    <w:abstractNumId w:val="0"/>
  </w:num>
  <w:num w:numId="3" w16cid:durableId="803810417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D6C20"/>
    <w:rsid w:val="00401590"/>
    <w:rsid w:val="00427600"/>
    <w:rsid w:val="0044648A"/>
    <w:rsid w:val="00447801"/>
    <w:rsid w:val="00452E9C"/>
    <w:rsid w:val="004735C8"/>
    <w:rsid w:val="00480F48"/>
    <w:rsid w:val="004961FF"/>
    <w:rsid w:val="00517A89"/>
    <w:rsid w:val="005250F2"/>
    <w:rsid w:val="005934DE"/>
    <w:rsid w:val="00593EEA"/>
    <w:rsid w:val="005A5EEE"/>
    <w:rsid w:val="00610CEE"/>
    <w:rsid w:val="006375C7"/>
    <w:rsid w:val="00654E8F"/>
    <w:rsid w:val="00660D05"/>
    <w:rsid w:val="006820B1"/>
    <w:rsid w:val="006B7D14"/>
    <w:rsid w:val="00701727"/>
    <w:rsid w:val="0070566C"/>
    <w:rsid w:val="00714C50"/>
    <w:rsid w:val="007173AB"/>
    <w:rsid w:val="00725A7D"/>
    <w:rsid w:val="007501BE"/>
    <w:rsid w:val="00790BB3"/>
    <w:rsid w:val="007C206C"/>
    <w:rsid w:val="00803D24"/>
    <w:rsid w:val="00817DD6"/>
    <w:rsid w:val="00885156"/>
    <w:rsid w:val="008B20DD"/>
    <w:rsid w:val="009151AA"/>
    <w:rsid w:val="0093429D"/>
    <w:rsid w:val="00943573"/>
    <w:rsid w:val="00970F7D"/>
    <w:rsid w:val="00994A3D"/>
    <w:rsid w:val="009C2B12"/>
    <w:rsid w:val="009C70F3"/>
    <w:rsid w:val="00A174D9"/>
    <w:rsid w:val="00A532C8"/>
    <w:rsid w:val="00A569CD"/>
    <w:rsid w:val="00AB5EE2"/>
    <w:rsid w:val="00AB6715"/>
    <w:rsid w:val="00B1671E"/>
    <w:rsid w:val="00B25EB8"/>
    <w:rsid w:val="00B354E1"/>
    <w:rsid w:val="00B37F4D"/>
    <w:rsid w:val="00B95F08"/>
    <w:rsid w:val="00BD673A"/>
    <w:rsid w:val="00C52A7B"/>
    <w:rsid w:val="00C56BAF"/>
    <w:rsid w:val="00C679AA"/>
    <w:rsid w:val="00C75972"/>
    <w:rsid w:val="00CC0A3A"/>
    <w:rsid w:val="00CD066B"/>
    <w:rsid w:val="00CE4FEE"/>
    <w:rsid w:val="00D75EE8"/>
    <w:rsid w:val="00DB59C3"/>
    <w:rsid w:val="00DC259A"/>
    <w:rsid w:val="00DE23E8"/>
    <w:rsid w:val="00E52377"/>
    <w:rsid w:val="00E64E17"/>
    <w:rsid w:val="00E866C9"/>
    <w:rsid w:val="00EA3D3C"/>
    <w:rsid w:val="00F276A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WALTHAMnormaltextChar">
    <w:name w:val="WALTHAM normal text Char"/>
    <w:basedOn w:val="DefaultParagraphFont"/>
    <w:link w:val="WALTHAMnormaltext"/>
    <w:locked/>
    <w:rsid w:val="00F276AA"/>
    <w:rPr>
      <w:rFonts w:ascii="Arial" w:hAnsi="Arial" w:cs="Arial"/>
      <w:color w:val="1F497D" w:themeColor="text2"/>
    </w:rPr>
  </w:style>
  <w:style w:type="paragraph" w:customStyle="1" w:styleId="WALTHAMnormaltext">
    <w:name w:val="WALTHAM normal text"/>
    <w:basedOn w:val="BodyText"/>
    <w:link w:val="WALTHAMnormaltextChar"/>
    <w:qFormat/>
    <w:rsid w:val="00F276AA"/>
    <w:pPr>
      <w:tabs>
        <w:tab w:val="left" w:pos="714"/>
        <w:tab w:val="left" w:pos="1072"/>
        <w:tab w:val="left" w:pos="1429"/>
        <w:tab w:val="left" w:pos="1786"/>
      </w:tabs>
      <w:spacing w:line="240" w:lineRule="auto"/>
    </w:pPr>
    <w:rPr>
      <w:rFonts w:ascii="Arial" w:hAnsi="Arial" w:cs="Arial"/>
      <w:color w:val="1F497D" w:themeColor="text2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F276AA"/>
    <w:pPr>
      <w:spacing w:before="0" w:after="120" w:line="259" w:lineRule="auto"/>
    </w:pPr>
    <w:rPr>
      <w:rFonts w:asciiTheme="minorHAnsi" w:hAnsiTheme="minorHAnsi"/>
      <w:sz w:val="22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276AA"/>
    <w:rPr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F276AA"/>
    <w:rPr>
      <w:color w:val="605E5C"/>
      <w:shd w:val="clear" w:color="auto" w:fill="E1DFDD"/>
    </w:rPr>
  </w:style>
  <w:style w:type="character" w:customStyle="1" w:styleId="ui-provider">
    <w:name w:val="ui-provider"/>
    <w:basedOn w:val="DefaultParagraphFont"/>
    <w:rsid w:val="00F276AA"/>
  </w:style>
  <w:style w:type="character" w:customStyle="1" w:styleId="cf01">
    <w:name w:val="cf01"/>
    <w:basedOn w:val="DefaultParagraphFont"/>
    <w:rsid w:val="00F276AA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paragraph" w:customStyle="1" w:styleId="msonormal0">
    <w:name w:val="msonormal"/>
    <w:basedOn w:val="Normal"/>
    <w:rsid w:val="00F276AA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63">
    <w:name w:val="xl63"/>
    <w:basedOn w:val="Normal"/>
    <w:rsid w:val="00F276AA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64">
    <w:name w:val="xl64"/>
    <w:basedOn w:val="Normal"/>
    <w:rsid w:val="00F276AA"/>
    <w:pPr>
      <w:shd w:val="clear" w:color="000000" w:fill="FFFF00"/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65">
    <w:name w:val="xl65"/>
    <w:basedOn w:val="Normal"/>
    <w:rsid w:val="00F276AA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66">
    <w:name w:val="xl66"/>
    <w:basedOn w:val="Normal"/>
    <w:rsid w:val="00F276AA"/>
    <w:pPr>
      <w:spacing w:before="100" w:beforeAutospacing="1" w:after="100" w:afterAutospacing="1"/>
    </w:pPr>
    <w:rPr>
      <w:rFonts w:eastAsia="Times New Roman" w:cs="Times New Roman"/>
      <w:color w:val="FF0000"/>
      <w:szCs w:val="24"/>
      <w:lang w:val="en-GB" w:eastAsia="en-GB"/>
    </w:rPr>
  </w:style>
  <w:style w:type="character" w:customStyle="1" w:styleId="Title1">
    <w:name w:val="Title1"/>
    <w:basedOn w:val="DefaultParagraphFont"/>
    <w:rsid w:val="00F276AA"/>
  </w:style>
  <w:style w:type="character" w:customStyle="1" w:styleId="mo">
    <w:name w:val="mo"/>
    <w:basedOn w:val="DefaultParagraphFont"/>
    <w:rsid w:val="00F276AA"/>
  </w:style>
  <w:style w:type="character" w:customStyle="1" w:styleId="mjxassistivemathml">
    <w:name w:val="mjx_assistive_mathml"/>
    <w:basedOn w:val="DefaultParagraphFont"/>
    <w:rsid w:val="00F276AA"/>
  </w:style>
  <w:style w:type="character" w:customStyle="1" w:styleId="normaltextrun">
    <w:name w:val="normaltextrun"/>
    <w:basedOn w:val="DefaultParagraphFont"/>
    <w:rsid w:val="00F276AA"/>
  </w:style>
  <w:style w:type="character" w:styleId="Mention">
    <w:name w:val="Mention"/>
    <w:basedOn w:val="DefaultParagraphFont"/>
    <w:uiPriority w:val="99"/>
    <w:unhideWhenUsed/>
    <w:rsid w:val="00F276AA"/>
    <w:rPr>
      <w:color w:val="2B579A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F276AA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276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276AA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customStyle="1" w:styleId="pf0">
    <w:name w:val="pf0"/>
    <w:basedOn w:val="Normal"/>
    <w:rsid w:val="00F276AA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2fc13e34-f03f-498b-982a-7cb446e25bc6}" enabled="0" method="" siteId="{2fc13e34-f03f-498b-982a-7cb446e25bc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6</Pages>
  <Words>781</Words>
  <Characters>445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allis, Corrin</cp:lastModifiedBy>
  <cp:revision>4</cp:revision>
  <cp:lastPrinted>2013-10-03T12:51:00Z</cp:lastPrinted>
  <dcterms:created xsi:type="dcterms:W3CDTF">2024-01-22T16:09:00Z</dcterms:created>
  <dcterms:modified xsi:type="dcterms:W3CDTF">2024-01-22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